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32"/>
        </w:rPr>
        <w:t xml:space="preserve">Supplementary Table 4. Ka and Ks calculations for </w:t>
      </w:r>
      <w:r>
        <w:rPr>
          <w:rFonts w:cs="Times New Roman" w:ascii="Times New Roman" w:hAnsi="Times New Roman"/>
          <w:i/>
          <w:iCs/>
          <w:sz w:val="24"/>
          <w:szCs w:val="32"/>
        </w:rPr>
        <w:t xml:space="preserve">PvC3H </w:t>
      </w:r>
      <w:r>
        <w:rPr>
          <w:rFonts w:cs="Times New Roman" w:ascii="Times New Roman" w:hAnsi="Times New Roman"/>
          <w:sz w:val="24"/>
          <w:szCs w:val="32"/>
        </w:rPr>
        <w:t>tandem repeat gene pair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237615</wp:posOffset>
                </wp:positionV>
                <wp:extent cx="4051300" cy="781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0" cy="781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380"/>
                              <w:gridCol w:w="1420"/>
                              <w:gridCol w:w="1420"/>
                              <w:gridCol w:w="11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enes pair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Ka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K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Ka/K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color w:val="000000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Style w:val="Font51"/>
                                      <w:lang w:bidi="ar"/>
                                    </w:rPr>
                                    <w:t>Pv</w:t>
                                  </w:r>
                                  <w:r>
                                    <w:rPr>
                                      <w:rStyle w:val="Font61"/>
                                      <w:lang w:bidi="ar"/>
                                    </w:rPr>
                                    <w:t>C3H01&amp;</w:t>
                                  </w:r>
                                  <w:r>
                                    <w:rPr>
                                      <w:rStyle w:val="Font51"/>
                                      <w:lang w:bidi="ar"/>
                                    </w:rPr>
                                    <w:t>Pv</w:t>
                                  </w:r>
                                  <w:r>
                                    <w:rPr>
                                      <w:rStyle w:val="Font61"/>
                                      <w:lang w:bidi="ar"/>
                                    </w:rPr>
                                    <w:t>C3H</w:t>
                                  </w:r>
                                  <w:r>
                                    <w:rPr>
                                      <w:rStyle w:val="Font61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47973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6520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2903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color w:val="000000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Style w:val="Font51"/>
                                      <w:lang w:bidi="ar"/>
                                    </w:rPr>
                                    <w:t>Pv</w:t>
                                  </w:r>
                                  <w:r>
                                    <w:rPr>
                                      <w:rStyle w:val="Font61"/>
                                      <w:lang w:bidi="ar"/>
                                    </w:rPr>
                                    <w:t>C3H</w:t>
                                  </w:r>
                                  <w:r>
                                    <w:rPr>
                                      <w:rStyle w:val="Font61"/>
                                      <w:lang w:val="en-US" w:eastAsia="zh-CN" w:bidi="ar"/>
                                    </w:rPr>
                                    <w:t>13</w:t>
                                  </w:r>
                                  <w:r>
                                    <w:rPr>
                                      <w:rStyle w:val="Font61"/>
                                      <w:lang w:bidi="ar"/>
                                    </w:rPr>
                                    <w:t>&amp;</w:t>
                                  </w:r>
                                  <w:r>
                                    <w:rPr>
                                      <w:rStyle w:val="Font51"/>
                                      <w:lang w:bidi="ar"/>
                                    </w:rPr>
                                    <w:t>Pv</w:t>
                                  </w:r>
                                  <w:r>
                                    <w:rPr>
                                      <w:rStyle w:val="Font61"/>
                                      <w:lang w:bidi="ar"/>
                                    </w:rPr>
                                    <w:t>C3H</w:t>
                                  </w:r>
                                  <w:r>
                                    <w:rPr>
                                      <w:rStyle w:val="Font61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160208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711886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225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color w:val="000000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Style w:val="Font51"/>
                                      <w:lang w:bidi="ar"/>
                                    </w:rPr>
                                    <w:t>Pv</w:t>
                                  </w:r>
                                  <w:r>
                                    <w:rPr>
                                      <w:rStyle w:val="Font61"/>
                                      <w:lang w:bidi="ar"/>
                                    </w:rPr>
                                    <w:t>C3H</w:t>
                                  </w:r>
                                  <w:r>
                                    <w:rPr>
                                      <w:rStyle w:val="Font61"/>
                                      <w:lang w:val="en-US" w:eastAsia="zh-CN" w:bidi="ar"/>
                                    </w:rPr>
                                    <w:t>23</w:t>
                                  </w:r>
                                  <w:r>
                                    <w:rPr>
                                      <w:rStyle w:val="Font61"/>
                                      <w:lang w:bidi="ar"/>
                                    </w:rPr>
                                    <w:t>&amp;</w:t>
                                  </w:r>
                                  <w:r>
                                    <w:rPr>
                                      <w:rStyle w:val="Font51"/>
                                      <w:lang w:bidi="ar"/>
                                    </w:rPr>
                                    <w:t>Pv</w:t>
                                  </w:r>
                                  <w:r>
                                    <w:rPr>
                                      <w:rStyle w:val="Font61"/>
                                      <w:lang w:bidi="ar"/>
                                    </w:rPr>
                                    <w:t>C3H</w:t>
                                  </w:r>
                                  <w:r>
                                    <w:rPr>
                                      <w:rStyle w:val="Font61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9469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1833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8002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pt;height:61.5pt;mso-wrap-distance-left:9pt;mso-wrap-distance-right:9pt;mso-wrap-distance-top:0pt;mso-wrap-distance-bottom:0pt;margin-top:97.45pt;mso-position-vertical-relative:page;margin-left:138.1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380"/>
                        <w:gridCol w:w="1420"/>
                        <w:gridCol w:w="1420"/>
                        <w:gridCol w:w="11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enes pair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Ka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Ks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Ka/K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color w:val="00000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Style w:val="Font51"/>
                                <w:lang w:bidi="ar"/>
                              </w:rPr>
                              <w:t>Pv</w:t>
                            </w:r>
                            <w:r>
                              <w:rPr>
                                <w:rStyle w:val="Font61"/>
                                <w:lang w:bidi="ar"/>
                              </w:rPr>
                              <w:t>C3H01&amp;</w:t>
                            </w:r>
                            <w:r>
                              <w:rPr>
                                <w:rStyle w:val="Font51"/>
                                <w:lang w:bidi="ar"/>
                              </w:rPr>
                              <w:t>Pv</w:t>
                            </w:r>
                            <w:r>
                              <w:rPr>
                                <w:rStyle w:val="Font61"/>
                                <w:lang w:bidi="ar"/>
                              </w:rPr>
                              <w:t>C3H</w:t>
                            </w:r>
                            <w:r>
                              <w:rPr>
                                <w:rStyle w:val="Font61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47973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65204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2903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color w:val="00000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Style w:val="Font51"/>
                                <w:lang w:bidi="ar"/>
                              </w:rPr>
                              <w:t>Pv</w:t>
                            </w:r>
                            <w:r>
                              <w:rPr>
                                <w:rStyle w:val="Font61"/>
                                <w:lang w:bidi="ar"/>
                              </w:rPr>
                              <w:t>C3H</w:t>
                            </w:r>
                            <w:r>
                              <w:rPr>
                                <w:rStyle w:val="Font61"/>
                                <w:lang w:val="en-US" w:eastAsia="zh-CN" w:bidi="ar"/>
                              </w:rPr>
                              <w:t>13</w:t>
                            </w:r>
                            <w:r>
                              <w:rPr>
                                <w:rStyle w:val="Font61"/>
                                <w:lang w:bidi="ar"/>
                              </w:rPr>
                              <w:t>&amp;</w:t>
                            </w:r>
                            <w:r>
                              <w:rPr>
                                <w:rStyle w:val="Font51"/>
                                <w:lang w:bidi="ar"/>
                              </w:rPr>
                              <w:t>Pv</w:t>
                            </w:r>
                            <w:r>
                              <w:rPr>
                                <w:rStyle w:val="Font61"/>
                                <w:lang w:bidi="ar"/>
                              </w:rPr>
                              <w:t>C3H</w:t>
                            </w:r>
                            <w:r>
                              <w:rPr>
                                <w:rStyle w:val="Font61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160208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711886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2250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color w:val="00000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Style w:val="Font51"/>
                                <w:lang w:bidi="ar"/>
                              </w:rPr>
                              <w:t>Pv</w:t>
                            </w:r>
                            <w:r>
                              <w:rPr>
                                <w:rStyle w:val="Font61"/>
                                <w:lang w:bidi="ar"/>
                              </w:rPr>
                              <w:t>C3H</w:t>
                            </w:r>
                            <w:r>
                              <w:rPr>
                                <w:rStyle w:val="Font61"/>
                                <w:lang w:val="en-US" w:eastAsia="zh-CN" w:bidi="ar"/>
                              </w:rPr>
                              <w:t>23</w:t>
                            </w:r>
                            <w:r>
                              <w:rPr>
                                <w:rStyle w:val="Font61"/>
                                <w:lang w:bidi="ar"/>
                              </w:rPr>
                              <w:t>&amp;</w:t>
                            </w:r>
                            <w:r>
                              <w:rPr>
                                <w:rStyle w:val="Font51"/>
                                <w:lang w:bidi="ar"/>
                              </w:rPr>
                              <w:t>Pv</w:t>
                            </w:r>
                            <w:r>
                              <w:rPr>
                                <w:rStyle w:val="Font61"/>
                                <w:lang w:bidi="ar"/>
                              </w:rPr>
                              <w:t>C3H</w:t>
                            </w:r>
                            <w:r>
                              <w:rPr>
                                <w:rStyle w:val="Font61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94696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18332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8002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Times New Roman" w:hAnsi="Times New Roman" w:cs="Times New Roman"/>
      <w:i/>
      <w:color w:val="000000"/>
      <w:sz w:val="21"/>
      <w:szCs w:val="21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7:31:00Z</dcterms:created>
  <dc:creator>屁屁oo</dc:creator>
  <dc:description/>
  <dc:language>en-US</dc:language>
  <cp:lastModifiedBy>屁屁oo</cp:lastModifiedBy>
  <dcterms:modified xsi:type="dcterms:W3CDTF">2020-07-25T05:09:1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